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29E" w:rsidRPr="00C13C48" w:rsidRDefault="00522982" w:rsidP="00B5227F">
      <w:pPr>
        <w:rPr>
          <w:rFonts w:ascii="Times New Roman" w:eastAsia="Calibri" w:hAnsi="Times New Roman" w:cs="Times New Roman"/>
        </w:rPr>
      </w:pPr>
      <w:r>
        <w:tab/>
      </w:r>
      <w:r w:rsidR="00B5227F">
        <w:rPr>
          <w:rFonts w:ascii="Times New Roman" w:eastAsia="Calibri" w:hAnsi="Times New Roman" w:cs="Times New Roman"/>
          <w:b/>
          <w:bCs/>
        </w:rPr>
        <w:t>Appendix 1</w:t>
      </w:r>
      <w:r w:rsidR="008C529D">
        <w:rPr>
          <w:rFonts w:ascii="Times New Roman" w:eastAsia="Calibri" w:hAnsi="Times New Roman" w:cs="Times New Roman"/>
          <w:b/>
          <w:bCs/>
        </w:rPr>
        <w:t>:</w:t>
      </w:r>
      <w:r w:rsidR="00423EAE" w:rsidRPr="00C13C48">
        <w:rPr>
          <w:rFonts w:ascii="Times New Roman" w:eastAsia="Calibri" w:hAnsi="Times New Roman" w:cs="Times New Roman"/>
        </w:rPr>
        <w:t xml:space="preserve"> </w:t>
      </w:r>
      <w:bookmarkStart w:id="0" w:name="_GoBack"/>
      <w:r w:rsidR="00565247" w:rsidRPr="00565247">
        <w:rPr>
          <w:rFonts w:ascii="Times New Roman" w:eastAsia="Calibri" w:hAnsi="Times New Roman" w:cs="Times New Roman"/>
        </w:rPr>
        <w:t>Responses of the participants to individual items of the DASS (Depression, Anxiety, and Stress) scale</w:t>
      </w:r>
      <w:bookmarkEnd w:id="0"/>
    </w:p>
    <w:tbl>
      <w:tblPr>
        <w:tblStyle w:val="TableGrid"/>
        <w:tblW w:w="1530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9624"/>
        <w:gridCol w:w="567"/>
        <w:gridCol w:w="850"/>
        <w:gridCol w:w="567"/>
        <w:gridCol w:w="851"/>
        <w:gridCol w:w="567"/>
        <w:gridCol w:w="850"/>
        <w:gridCol w:w="567"/>
        <w:gridCol w:w="857"/>
      </w:tblGrid>
      <w:tr w:rsidR="00565247" w:rsidRPr="00565247" w:rsidTr="00565247">
        <w:trPr>
          <w:trHeight w:val="150"/>
        </w:trPr>
        <w:tc>
          <w:tcPr>
            <w:tcW w:w="9624" w:type="dxa"/>
            <w:vMerge w:val="restart"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Did not apply to me at all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Applied to me to some degree, or some of the time</w:t>
            </w:r>
          </w:p>
        </w:tc>
        <w:tc>
          <w:tcPr>
            <w:tcW w:w="1417" w:type="dxa"/>
            <w:gridSpan w:val="2"/>
            <w:shd w:val="clear" w:color="auto" w:fill="FFFFFF" w:themeFill="background1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Applied to me to a considerable degree or a good part of time</w:t>
            </w:r>
          </w:p>
        </w:tc>
        <w:tc>
          <w:tcPr>
            <w:tcW w:w="1424" w:type="dxa"/>
            <w:gridSpan w:val="2"/>
            <w:shd w:val="clear" w:color="auto" w:fill="FFFFFF" w:themeFill="background1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Applied to me very much or most of the time</w:t>
            </w:r>
          </w:p>
        </w:tc>
      </w:tr>
      <w:tr w:rsidR="00565247" w:rsidRPr="00565247" w:rsidTr="00565247">
        <w:trPr>
          <w:trHeight w:val="90"/>
        </w:trPr>
        <w:tc>
          <w:tcPr>
            <w:tcW w:w="9624" w:type="dxa"/>
            <w:vMerge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65247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850" w:type="dxa"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65247">
              <w:rPr>
                <w:rFonts w:ascii="Times New Roman" w:eastAsia="Calibri" w:hAnsi="Times New Roman" w:cs="Times New Roman"/>
                <w:b/>
                <w:bCs/>
              </w:rPr>
              <w:t>%</w:t>
            </w:r>
          </w:p>
        </w:tc>
        <w:tc>
          <w:tcPr>
            <w:tcW w:w="567" w:type="dxa"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65247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851" w:type="dxa"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65247">
              <w:rPr>
                <w:rFonts w:ascii="Times New Roman" w:eastAsia="Calibri" w:hAnsi="Times New Roman" w:cs="Times New Roman"/>
                <w:b/>
                <w:bCs/>
              </w:rPr>
              <w:t>%</w:t>
            </w:r>
          </w:p>
        </w:tc>
        <w:tc>
          <w:tcPr>
            <w:tcW w:w="567" w:type="dxa"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65247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850" w:type="dxa"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65247">
              <w:rPr>
                <w:rFonts w:ascii="Times New Roman" w:eastAsia="Calibri" w:hAnsi="Times New Roman" w:cs="Times New Roman"/>
                <w:b/>
                <w:bCs/>
              </w:rPr>
              <w:t>%</w:t>
            </w:r>
          </w:p>
        </w:tc>
        <w:tc>
          <w:tcPr>
            <w:tcW w:w="567" w:type="dxa"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65247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:rsidR="00565247" w:rsidRPr="00565247" w:rsidRDefault="00565247" w:rsidP="0056524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65247">
              <w:rPr>
                <w:rFonts w:ascii="Times New Roman" w:eastAsia="Calibri" w:hAnsi="Times New Roman" w:cs="Times New Roman"/>
                <w:b/>
                <w:bCs/>
              </w:rPr>
              <w:t>%</w:t>
            </w:r>
          </w:p>
        </w:tc>
      </w:tr>
      <w:tr w:rsidR="00565247" w:rsidRPr="00565247" w:rsidTr="00565247">
        <w:trPr>
          <w:trHeight w:val="288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. I found it difficult to relax and unwind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4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4.1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64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2.1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4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4.1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8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.7%</w:t>
            </w:r>
          </w:p>
        </w:tc>
      </w:tr>
      <w:tr w:rsidR="00565247" w:rsidRPr="00565247" w:rsidTr="00565247">
        <w:trPr>
          <w:trHeight w:val="292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. My throat felt dry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8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0.5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32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3.8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65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6.7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5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.0%</w:t>
            </w:r>
          </w:p>
        </w:tc>
      </w:tr>
      <w:tr w:rsidR="00565247" w:rsidRPr="00565247" w:rsidTr="00565247">
        <w:trPr>
          <w:trHeight w:val="90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. I didn't seem to be able to feel positive emotions at all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46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7.4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42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6.4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68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7.4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4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8.7%</w:t>
            </w:r>
          </w:p>
        </w:tc>
      </w:tr>
      <w:tr w:rsidR="00565247" w:rsidRPr="00565247" w:rsidTr="00565247">
        <w:trPr>
          <w:trHeight w:val="70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. I felt difficulty breathing (extreme rapid breathing, panting without physical effort, for example)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94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9.7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3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6.4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61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.6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2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8.2%</w:t>
            </w:r>
          </w:p>
        </w:tc>
      </w:tr>
      <w:tr w:rsidR="00565247" w:rsidRPr="00565247" w:rsidTr="00565247">
        <w:trPr>
          <w:trHeight w:val="421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. I found it difficult to take initiative in doing things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7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7.4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23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1.5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1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5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9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.1%</w:t>
            </w:r>
          </w:p>
        </w:tc>
      </w:tr>
      <w:tr w:rsidR="00565247" w:rsidRPr="00565247" w:rsidTr="00565247">
        <w:trPr>
          <w:trHeight w:val="70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6. I tend to overreact to circumstances and events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39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5.6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9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7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1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3.3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1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3.1%</w:t>
            </w:r>
          </w:p>
        </w:tc>
      </w:tr>
      <w:tr w:rsidR="00565247" w:rsidRPr="00565247" w:rsidTr="00565247">
        <w:trPr>
          <w:trHeight w:val="442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7. I felt a trembling (in my hands, for example)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79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5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6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4.6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73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8.7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2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.8%</w:t>
            </w:r>
          </w:p>
        </w:tc>
      </w:tr>
      <w:tr w:rsidR="00565247" w:rsidRPr="00565247" w:rsidTr="00565247">
        <w:trPr>
          <w:trHeight w:val="407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8. Depression, Anxiety, and Stress Scale (DASS-21) Use the phone in landscape mode [I felt like I was consuming a lot of nervous energy (nervous energy is a surge of energy you feel when you are anxious or stressed)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2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6.2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18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0.3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2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3.6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78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0.0%</w:t>
            </w:r>
          </w:p>
        </w:tc>
      </w:tr>
      <w:tr w:rsidR="00565247" w:rsidRPr="00565247" w:rsidTr="00565247">
        <w:trPr>
          <w:trHeight w:val="438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. I was afraid of situations in which I might lose control of my temper and embarrass myself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63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1.8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8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7.7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68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7.4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1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3.1%</w:t>
            </w:r>
          </w:p>
        </w:tc>
      </w:tr>
      <w:tr w:rsidR="00565247" w:rsidRPr="00565247" w:rsidTr="00565247">
        <w:trPr>
          <w:trHeight w:val="417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. I felt like I had nothing to look forward to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71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3.8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9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7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60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.4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0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2.8%</w:t>
            </w:r>
          </w:p>
        </w:tc>
      </w:tr>
      <w:tr w:rsidR="00565247" w:rsidRPr="00565247" w:rsidTr="00565247">
        <w:trPr>
          <w:trHeight w:val="281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1. I felt disturbed and upset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17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0.0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32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3.8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87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2.3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4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3.8%</w:t>
            </w:r>
          </w:p>
        </w:tc>
      </w:tr>
      <w:tr w:rsidR="00565247" w:rsidRPr="00565247" w:rsidTr="00565247">
        <w:trPr>
          <w:trHeight w:val="416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2. Depression, Anxiety, and Stress Scale (DASS-21) Use the phone in landscape mode [I find it difficult to relax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20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0.8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36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4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3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3.8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1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.5%</w:t>
            </w:r>
          </w:p>
        </w:tc>
      </w:tr>
      <w:tr w:rsidR="00565247" w:rsidRPr="00565247" w:rsidTr="00565247">
        <w:trPr>
          <w:trHeight w:val="100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lastRenderedPageBreak/>
              <w:t>13. I felt sad and distressed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15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9.5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27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2.6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3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3.8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5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4.1%</w:t>
            </w:r>
          </w:p>
        </w:tc>
      </w:tr>
      <w:tr w:rsidR="00565247" w:rsidRPr="00565247" w:rsidTr="00565247">
        <w:trPr>
          <w:trHeight w:val="416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4. I was intolerant of anything that kept me from continuing what I was doing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8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0.5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19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0.5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77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9.7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6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.2%</w:t>
            </w:r>
          </w:p>
        </w:tc>
      </w:tr>
      <w:tr w:rsidR="00565247" w:rsidRPr="00565247" w:rsidTr="00565247">
        <w:trPr>
          <w:trHeight w:val="416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. I felt like I was about to fall into a state of sudden terror (for no reason)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05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2.6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7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4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9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.1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9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7.4%</w:t>
            </w:r>
          </w:p>
        </w:tc>
      </w:tr>
      <w:tr w:rsidR="00565247" w:rsidRPr="00565247" w:rsidTr="00565247">
        <w:trPr>
          <w:trHeight w:val="434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6. I lost the feeling of enthusiasm for anything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46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7.4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22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1.3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69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7.7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3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3.6%</w:t>
            </w:r>
          </w:p>
        </w:tc>
      </w:tr>
      <w:tr w:rsidR="00565247" w:rsidRPr="00565247" w:rsidTr="00565247">
        <w:trPr>
          <w:trHeight w:val="429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7. I felt like I had little value as a person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04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2.3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2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3.6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8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4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6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.2%</w:t>
            </w:r>
          </w:p>
        </w:tc>
      </w:tr>
      <w:tr w:rsidR="00565247" w:rsidRPr="00565247" w:rsidTr="00565247">
        <w:trPr>
          <w:trHeight w:val="423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8. I felt like I tended to get angry quickly (rage is a feeling of extreme anger over an insult someone inflicts on you)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34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34.4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16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9.7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78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0.0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62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.9%</w:t>
            </w:r>
          </w:p>
        </w:tc>
      </w:tr>
      <w:tr w:rsidR="00565247" w:rsidRPr="00565247" w:rsidTr="00565247">
        <w:trPr>
          <w:trHeight w:val="446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9. I felt my heart beating without physical effort (increased heart rate, or absence of a heartbeat, for example)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9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0.8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97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4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75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9.2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9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.1%</w:t>
            </w:r>
          </w:p>
        </w:tc>
      </w:tr>
      <w:tr w:rsidR="00565247" w:rsidRPr="00565247" w:rsidTr="00565247">
        <w:trPr>
          <w:trHeight w:val="360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0. I felt afraid for no good reason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87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7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1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5.9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61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5.6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1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0.5%</w:t>
            </w:r>
          </w:p>
        </w:tc>
      </w:tr>
      <w:tr w:rsidR="00565247" w:rsidRPr="00565247" w:rsidTr="00565247">
        <w:trPr>
          <w:trHeight w:val="570"/>
        </w:trPr>
        <w:tc>
          <w:tcPr>
            <w:tcW w:w="9624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1. I felt like life had no meaning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03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2.1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88</w:t>
            </w:r>
          </w:p>
        </w:tc>
        <w:tc>
          <w:tcPr>
            <w:tcW w:w="851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22.6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55</w:t>
            </w:r>
          </w:p>
        </w:tc>
        <w:tc>
          <w:tcPr>
            <w:tcW w:w="850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4.1%</w:t>
            </w:r>
          </w:p>
        </w:tc>
        <w:tc>
          <w:tcPr>
            <w:tcW w:w="56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44</w:t>
            </w:r>
          </w:p>
        </w:tc>
        <w:tc>
          <w:tcPr>
            <w:tcW w:w="857" w:type="dxa"/>
          </w:tcPr>
          <w:p w:rsidR="00565247" w:rsidRPr="00565247" w:rsidRDefault="00565247" w:rsidP="00565247">
            <w:pPr>
              <w:spacing w:line="360" w:lineRule="auto"/>
              <w:jc w:val="both"/>
              <w:rPr>
                <w:rFonts w:asciiTheme="majorBidi" w:hAnsiTheme="majorBidi" w:cstheme="majorBidi"/>
                <w:lang w:bidi="en-US"/>
              </w:rPr>
            </w:pPr>
            <w:r w:rsidRPr="00565247">
              <w:rPr>
                <w:rFonts w:asciiTheme="majorBidi" w:hAnsiTheme="majorBidi" w:cstheme="majorBidi"/>
                <w:lang w:bidi="en-US"/>
              </w:rPr>
              <w:t>11.3%</w:t>
            </w:r>
          </w:p>
        </w:tc>
      </w:tr>
    </w:tbl>
    <w:p w:rsidR="00341207" w:rsidRPr="00C13C48" w:rsidRDefault="00341207" w:rsidP="003E19FB">
      <w:pPr>
        <w:rPr>
          <w:rFonts w:ascii="Times New Roman" w:eastAsia="Calibri" w:hAnsi="Times New Roman" w:cs="Times New Roman"/>
        </w:rPr>
      </w:pPr>
    </w:p>
    <w:sectPr w:rsidR="00341207" w:rsidRPr="00C13C48" w:rsidSect="005229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FE4A28"/>
    <w:multiLevelType w:val="hybridMultilevel"/>
    <w:tmpl w:val="39AE1224"/>
    <w:lvl w:ilvl="0" w:tplc="752A4484">
      <w:start w:val="2"/>
      <w:numFmt w:val="decimal"/>
      <w:lvlText w:val="(%1)"/>
      <w:lvlJc w:val="left"/>
      <w:pPr>
        <w:ind w:left="112" w:hanging="293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09182AF4">
      <w:numFmt w:val="bullet"/>
      <w:lvlText w:val="•"/>
      <w:lvlJc w:val="left"/>
      <w:pPr>
        <w:ind w:left="212" w:hanging="293"/>
      </w:pPr>
      <w:rPr>
        <w:lang w:val="en-US" w:eastAsia="en-US" w:bidi="ar-SA"/>
      </w:rPr>
    </w:lvl>
    <w:lvl w:ilvl="2" w:tplc="1E1EC7DC">
      <w:numFmt w:val="bullet"/>
      <w:lvlText w:val="•"/>
      <w:lvlJc w:val="left"/>
      <w:pPr>
        <w:ind w:left="304" w:hanging="293"/>
      </w:pPr>
      <w:rPr>
        <w:lang w:val="en-US" w:eastAsia="en-US" w:bidi="ar-SA"/>
      </w:rPr>
    </w:lvl>
    <w:lvl w:ilvl="3" w:tplc="EE6E82B4">
      <w:numFmt w:val="bullet"/>
      <w:lvlText w:val="•"/>
      <w:lvlJc w:val="left"/>
      <w:pPr>
        <w:ind w:left="396" w:hanging="293"/>
      </w:pPr>
      <w:rPr>
        <w:lang w:val="en-US" w:eastAsia="en-US" w:bidi="ar-SA"/>
      </w:rPr>
    </w:lvl>
    <w:lvl w:ilvl="4" w:tplc="CE760556">
      <w:numFmt w:val="bullet"/>
      <w:lvlText w:val="•"/>
      <w:lvlJc w:val="left"/>
      <w:pPr>
        <w:ind w:left="488" w:hanging="293"/>
      </w:pPr>
      <w:rPr>
        <w:lang w:val="en-US" w:eastAsia="en-US" w:bidi="ar-SA"/>
      </w:rPr>
    </w:lvl>
    <w:lvl w:ilvl="5" w:tplc="1E3C58E4">
      <w:numFmt w:val="bullet"/>
      <w:lvlText w:val="•"/>
      <w:lvlJc w:val="left"/>
      <w:pPr>
        <w:ind w:left="580" w:hanging="293"/>
      </w:pPr>
      <w:rPr>
        <w:lang w:val="en-US" w:eastAsia="en-US" w:bidi="ar-SA"/>
      </w:rPr>
    </w:lvl>
    <w:lvl w:ilvl="6" w:tplc="7674D350">
      <w:numFmt w:val="bullet"/>
      <w:lvlText w:val="•"/>
      <w:lvlJc w:val="left"/>
      <w:pPr>
        <w:ind w:left="672" w:hanging="293"/>
      </w:pPr>
      <w:rPr>
        <w:lang w:val="en-US" w:eastAsia="en-US" w:bidi="ar-SA"/>
      </w:rPr>
    </w:lvl>
    <w:lvl w:ilvl="7" w:tplc="5582D026">
      <w:numFmt w:val="bullet"/>
      <w:lvlText w:val="•"/>
      <w:lvlJc w:val="left"/>
      <w:pPr>
        <w:ind w:left="764" w:hanging="293"/>
      </w:pPr>
      <w:rPr>
        <w:lang w:val="en-US" w:eastAsia="en-US" w:bidi="ar-SA"/>
      </w:rPr>
    </w:lvl>
    <w:lvl w:ilvl="8" w:tplc="F1586C48">
      <w:numFmt w:val="bullet"/>
      <w:lvlText w:val="•"/>
      <w:lvlJc w:val="left"/>
      <w:pPr>
        <w:ind w:left="856" w:hanging="293"/>
      </w:pPr>
      <w:rPr>
        <w:lang w:val="en-US" w:eastAsia="en-US" w:bidi="ar-SA"/>
      </w:rPr>
    </w:lvl>
  </w:abstractNum>
  <w:abstractNum w:abstractNumId="1">
    <w:nsid w:val="2234588E"/>
    <w:multiLevelType w:val="hybridMultilevel"/>
    <w:tmpl w:val="0D082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DA749E"/>
    <w:multiLevelType w:val="hybridMultilevel"/>
    <w:tmpl w:val="470E400A"/>
    <w:lvl w:ilvl="0" w:tplc="2D8E1C7C">
      <w:start w:val="4"/>
      <w:numFmt w:val="lowerLetter"/>
      <w:lvlText w:val="(%1)"/>
      <w:lvlJc w:val="left"/>
      <w:pPr>
        <w:ind w:left="112" w:hanging="298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183ACB66">
      <w:numFmt w:val="bullet"/>
      <w:lvlText w:val="•"/>
      <w:lvlJc w:val="left"/>
      <w:pPr>
        <w:ind w:left="212" w:hanging="298"/>
      </w:pPr>
      <w:rPr>
        <w:lang w:val="en-US" w:eastAsia="en-US" w:bidi="ar-SA"/>
      </w:rPr>
    </w:lvl>
    <w:lvl w:ilvl="2" w:tplc="94BED746">
      <w:numFmt w:val="bullet"/>
      <w:lvlText w:val="•"/>
      <w:lvlJc w:val="left"/>
      <w:pPr>
        <w:ind w:left="304" w:hanging="298"/>
      </w:pPr>
      <w:rPr>
        <w:lang w:val="en-US" w:eastAsia="en-US" w:bidi="ar-SA"/>
      </w:rPr>
    </w:lvl>
    <w:lvl w:ilvl="3" w:tplc="30A24306">
      <w:numFmt w:val="bullet"/>
      <w:lvlText w:val="•"/>
      <w:lvlJc w:val="left"/>
      <w:pPr>
        <w:ind w:left="396" w:hanging="298"/>
      </w:pPr>
      <w:rPr>
        <w:lang w:val="en-US" w:eastAsia="en-US" w:bidi="ar-SA"/>
      </w:rPr>
    </w:lvl>
    <w:lvl w:ilvl="4" w:tplc="D184474E">
      <w:numFmt w:val="bullet"/>
      <w:lvlText w:val="•"/>
      <w:lvlJc w:val="left"/>
      <w:pPr>
        <w:ind w:left="488" w:hanging="298"/>
      </w:pPr>
      <w:rPr>
        <w:lang w:val="en-US" w:eastAsia="en-US" w:bidi="ar-SA"/>
      </w:rPr>
    </w:lvl>
    <w:lvl w:ilvl="5" w:tplc="0E0A0382">
      <w:numFmt w:val="bullet"/>
      <w:lvlText w:val="•"/>
      <w:lvlJc w:val="left"/>
      <w:pPr>
        <w:ind w:left="580" w:hanging="298"/>
      </w:pPr>
      <w:rPr>
        <w:lang w:val="en-US" w:eastAsia="en-US" w:bidi="ar-SA"/>
      </w:rPr>
    </w:lvl>
    <w:lvl w:ilvl="6" w:tplc="EF809F3E">
      <w:numFmt w:val="bullet"/>
      <w:lvlText w:val="•"/>
      <w:lvlJc w:val="left"/>
      <w:pPr>
        <w:ind w:left="672" w:hanging="298"/>
      </w:pPr>
      <w:rPr>
        <w:lang w:val="en-US" w:eastAsia="en-US" w:bidi="ar-SA"/>
      </w:rPr>
    </w:lvl>
    <w:lvl w:ilvl="7" w:tplc="A4BC2D32">
      <w:numFmt w:val="bullet"/>
      <w:lvlText w:val="•"/>
      <w:lvlJc w:val="left"/>
      <w:pPr>
        <w:ind w:left="764" w:hanging="298"/>
      </w:pPr>
      <w:rPr>
        <w:lang w:val="en-US" w:eastAsia="en-US" w:bidi="ar-SA"/>
      </w:rPr>
    </w:lvl>
    <w:lvl w:ilvl="8" w:tplc="47722D5E">
      <w:numFmt w:val="bullet"/>
      <w:lvlText w:val="•"/>
      <w:lvlJc w:val="left"/>
      <w:pPr>
        <w:ind w:left="856" w:hanging="298"/>
      </w:pPr>
      <w:rPr>
        <w:lang w:val="en-US" w:eastAsia="en-US" w:bidi="ar-SA"/>
      </w:rPr>
    </w:lvl>
  </w:abstractNum>
  <w:num w:numId="1">
    <w:abstractNumId w:val="2"/>
    <w:lvlOverride w:ilvl="0">
      <w:startOverride w:val="4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>
      <w:startOverride w:val="2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EAE"/>
    <w:rsid w:val="00013622"/>
    <w:rsid w:val="00071BD0"/>
    <w:rsid w:val="00094447"/>
    <w:rsid w:val="000B1054"/>
    <w:rsid w:val="000F6918"/>
    <w:rsid w:val="00125CBA"/>
    <w:rsid w:val="00134FBB"/>
    <w:rsid w:val="00147864"/>
    <w:rsid w:val="001D6364"/>
    <w:rsid w:val="001F22AC"/>
    <w:rsid w:val="003214EE"/>
    <w:rsid w:val="00321DA9"/>
    <w:rsid w:val="00341207"/>
    <w:rsid w:val="00355DFB"/>
    <w:rsid w:val="003E19FB"/>
    <w:rsid w:val="003F471A"/>
    <w:rsid w:val="00423EAE"/>
    <w:rsid w:val="004335F5"/>
    <w:rsid w:val="004603D7"/>
    <w:rsid w:val="0048225A"/>
    <w:rsid w:val="004849B5"/>
    <w:rsid w:val="00522982"/>
    <w:rsid w:val="00565247"/>
    <w:rsid w:val="005D6968"/>
    <w:rsid w:val="006B0009"/>
    <w:rsid w:val="006C1945"/>
    <w:rsid w:val="00772200"/>
    <w:rsid w:val="007873DE"/>
    <w:rsid w:val="007E1FCA"/>
    <w:rsid w:val="00802003"/>
    <w:rsid w:val="00806EF4"/>
    <w:rsid w:val="008463E2"/>
    <w:rsid w:val="00851A1A"/>
    <w:rsid w:val="00890E57"/>
    <w:rsid w:val="00893189"/>
    <w:rsid w:val="008C529D"/>
    <w:rsid w:val="008F124B"/>
    <w:rsid w:val="00A450C9"/>
    <w:rsid w:val="00A46FD6"/>
    <w:rsid w:val="00A52E1D"/>
    <w:rsid w:val="00AD5CC8"/>
    <w:rsid w:val="00AF77A5"/>
    <w:rsid w:val="00B15173"/>
    <w:rsid w:val="00B5227F"/>
    <w:rsid w:val="00B73C09"/>
    <w:rsid w:val="00BA2BD2"/>
    <w:rsid w:val="00BE6CDE"/>
    <w:rsid w:val="00C122CF"/>
    <w:rsid w:val="00C13C48"/>
    <w:rsid w:val="00C542FD"/>
    <w:rsid w:val="00C71AED"/>
    <w:rsid w:val="00C8360D"/>
    <w:rsid w:val="00CB3D31"/>
    <w:rsid w:val="00CC3652"/>
    <w:rsid w:val="00E15983"/>
    <w:rsid w:val="00F5229E"/>
    <w:rsid w:val="00F66E7C"/>
    <w:rsid w:val="00F76FB7"/>
    <w:rsid w:val="00FB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70A74BB-7BF6-4ED6-B2FE-73FF9F62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9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2298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5D69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95D77-1FEF-4969-A995-7A0FB3E74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9</TotalTime>
  <Pages>1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Osama</dc:creator>
  <cp:keywords/>
  <dc:description/>
  <cp:lastModifiedBy>it</cp:lastModifiedBy>
  <cp:revision>3</cp:revision>
  <dcterms:created xsi:type="dcterms:W3CDTF">2024-05-20T19:58:00Z</dcterms:created>
  <dcterms:modified xsi:type="dcterms:W3CDTF">2024-07-26T10:31:00Z</dcterms:modified>
</cp:coreProperties>
</file>